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7C7" w:rsidRDefault="00DE57C7" w:rsidP="00DE57C7">
      <w:pPr>
        <w:rPr>
          <w:rFonts w:ascii="Times New Roman" w:hAnsi="Times New Roman" w:cs="Times New Roman"/>
          <w:b/>
          <w:sz w:val="24"/>
          <w:szCs w:val="24"/>
        </w:rPr>
      </w:pPr>
      <w:r w:rsidRPr="00145F0C">
        <w:rPr>
          <w:rFonts w:ascii="Times New Roman" w:hAnsi="Times New Roman" w:cs="Times New Roman"/>
          <w:b/>
          <w:sz w:val="24"/>
        </w:rPr>
        <w:t xml:space="preserve">Table </w:t>
      </w:r>
      <w:r w:rsidRPr="00145F0C">
        <w:rPr>
          <w:rFonts w:ascii="Times New Roman" w:hAnsi="Times New Roman" w:cs="Times New Roman"/>
          <w:b/>
          <w:sz w:val="24"/>
          <w:szCs w:val="24"/>
        </w:rPr>
        <w:t>S</w:t>
      </w:r>
      <w:r w:rsidR="0039371C">
        <w:rPr>
          <w:rFonts w:ascii="Times New Roman" w:hAnsi="Times New Roman" w:cs="Times New Roman"/>
          <w:b/>
          <w:sz w:val="24"/>
          <w:szCs w:val="24"/>
        </w:rPr>
        <w:t>5</w:t>
      </w:r>
      <w:r w:rsidRPr="00145F0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ligonucleotid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imers used in this study</w:t>
      </w:r>
    </w:p>
    <w:tbl>
      <w:tblPr>
        <w:tblStyle w:val="TableGrid"/>
        <w:tblW w:w="0" w:type="auto"/>
        <w:tblLook w:val="04A0"/>
      </w:tblPr>
      <w:tblGrid>
        <w:gridCol w:w="2538"/>
        <w:gridCol w:w="6930"/>
      </w:tblGrid>
      <w:tr w:rsidR="00DE57C7" w:rsidRPr="000F08D5" w:rsidTr="00F81200">
        <w:tc>
          <w:tcPr>
            <w:tcW w:w="2538" w:type="dxa"/>
            <w:tcBorders>
              <w:left w:val="nil"/>
              <w:bottom w:val="single" w:sz="4" w:space="0" w:color="auto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930" w:type="dxa"/>
            <w:tcBorders>
              <w:left w:val="nil"/>
              <w:bottom w:val="single" w:sz="4" w:space="0" w:color="auto"/>
              <w:right w:val="nil"/>
            </w:tcBorders>
          </w:tcPr>
          <w:p w:rsidR="00DE57C7" w:rsidRPr="000F08D5" w:rsidRDefault="00DE57C7" w:rsidP="00F81200">
            <w:pPr>
              <w:ind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(5’ → 3’) </w:t>
            </w:r>
          </w:p>
        </w:tc>
      </w:tr>
      <w:tr w:rsidR="00DE57C7" w:rsidRPr="000F08D5" w:rsidTr="00F81200">
        <w:tc>
          <w:tcPr>
            <w:tcW w:w="2538" w:type="dxa"/>
            <w:tcBorders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pac1gepR3</w:t>
            </w:r>
          </w:p>
        </w:tc>
        <w:tc>
          <w:tcPr>
            <w:tcW w:w="6930" w:type="dxa"/>
            <w:tcBorders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eastAsia="Times New Roman" w:hAnsi="Times New Roman" w:cs="Times New Roman"/>
                <w:sz w:val="24"/>
                <w:szCs w:val="24"/>
              </w:rPr>
              <w:t>GATC</w:t>
            </w:r>
            <w:r w:rsidRPr="000F08D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TTAATTAA</w:t>
            </w:r>
            <w:r w:rsidRPr="000F08D5">
              <w:rPr>
                <w:rFonts w:ascii="Times New Roman" w:eastAsia="Times New Roman" w:hAnsi="Times New Roman" w:cs="Times New Roman"/>
                <w:sz w:val="24"/>
                <w:szCs w:val="24"/>
              </w:rPr>
              <w:t>GAAGGGTTTTGCAG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pme1gepR4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eastAsia="Times New Roman" w:hAnsi="Times New Roman" w:cs="Times New Roman"/>
                <w:sz w:val="24"/>
                <w:szCs w:val="24"/>
              </w:rPr>
              <w:t>GATC</w:t>
            </w:r>
            <w:r w:rsidRPr="000F08D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GTTTAAAC</w:t>
            </w:r>
            <w:r w:rsidRPr="000F08D5">
              <w:rPr>
                <w:rFonts w:ascii="Times New Roman" w:eastAsia="Times New Roman" w:hAnsi="Times New Roman" w:cs="Times New Roman"/>
                <w:sz w:val="24"/>
                <w:szCs w:val="24"/>
              </w:rPr>
              <w:t>CCAGACCGTCTGAAC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pMR33Fw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CTTCCGGCTCGTATGTTG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NGO1450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r w:rsidRPr="000F08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TT</w:t>
            </w: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CGAAACGCCGCCATCCATAGC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igaRv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TTTGTGCAAGCCAACCTTTAT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F1-lctP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0F08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AAAGGATTCGTTATGGCAC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R1-lctP 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0F08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TACTACGCCTGAATGCAAAC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lctPcheck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AGGCTGGGGCTTGAGCAAAGAC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lctP-R2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CTAATCCCAGATGCCGCATCAT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lctPlacZ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0F08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CGCGGAAAGGCTGATACACGG  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lctPlacZ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0F08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ATAACGAATCCTTTTTAGGCATT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proABFw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AACTCGATGGAAGTGCTGCTGG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lacZRv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AACTGTTGGGAAGGGCGATCGG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dhR-pTXF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0F08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AAACTGGTAAG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dhR-pTXR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TTCG</w:t>
            </w:r>
            <w:r w:rsidRPr="000F08D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CTTC</w:t>
            </w: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AGCATACCTCCCAATCCTGC   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recAqFw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AACCTCGAAGTCATTTCCACCG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recAqRv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TCTGGCATTGGGCGACGGCTTC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lctPqFw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CGCCATCAAACTTTTCTACTTCGG  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lctPqRv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ACATCGATGCAGCCCGTGGTTTC 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epR_qRT_F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eastAsia="Times New Roman" w:hAnsi="Times New Roman" w:cs="Times New Roman"/>
                <w:sz w:val="24"/>
                <w:szCs w:val="24"/>
              </w:rPr>
              <w:t>GCAAAGTTGGCAGGAGCTT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dhR_qRT_R2 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eastAsia="Times New Roman" w:hAnsi="Times New Roman" w:cs="Times New Roman"/>
                <w:sz w:val="24"/>
                <w:szCs w:val="24"/>
              </w:rPr>
              <w:t>AACCGAATCCGCTTCAAATCG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dhR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-EMSA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TGGACGGGGACGGCGC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dhR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-EMSA-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GCATCATAAGGCGCGTCGA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recAP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bCs/>
                <w:sz w:val="24"/>
                <w:szCs w:val="24"/>
              </w:rPr>
              <w:t>AGCGGCACGGCGATTTTGG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recAP</w:t>
            </w:r>
            <w:proofErr w:type="spellEnd"/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F08D5">
              <w:rPr>
                <w:rFonts w:ascii="Times New Roman" w:hAnsi="Times New Roman" w:cs="Times New Roman"/>
                <w:bCs/>
                <w:sz w:val="24"/>
                <w:szCs w:val="24"/>
              </w:rPr>
              <w:t>GCGCCTTTGCCGAAACTTTT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16Smai-RT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CCATCGGTATTCCTCCACATCTC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16Smai-RT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0F08D5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08D5">
              <w:rPr>
                <w:rFonts w:ascii="Times New Roman" w:hAnsi="Times New Roman" w:cs="Times New Roman"/>
                <w:sz w:val="24"/>
                <w:szCs w:val="24"/>
              </w:rPr>
              <w:t>CGTAGGGTGCGAGCGTTAATC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5524">
              <w:rPr>
                <w:rFonts w:ascii="Times New Roman" w:eastAsia="Times New Roman" w:hAnsi="Times New Roman" w:cs="Times New Roman"/>
                <w:sz w:val="24"/>
                <w:szCs w:val="24"/>
              </w:rPr>
              <w:t>rmpM_qRT_F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AAGCCAAGGTCGCGTAGAA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5524">
              <w:rPr>
                <w:rFonts w:ascii="Times New Roman" w:eastAsia="Times New Roman" w:hAnsi="Times New Roman" w:cs="Times New Roman"/>
                <w:sz w:val="24"/>
                <w:szCs w:val="24"/>
              </w:rPr>
              <w:t>rmpM_qRT_R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GGCGCGCAATGAATCCTTAT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5524">
              <w:rPr>
                <w:rFonts w:ascii="Times New Roman" w:eastAsia="Times New Roman" w:hAnsi="Times New Roman" w:cs="Times New Roman"/>
                <w:sz w:val="24"/>
                <w:szCs w:val="24"/>
              </w:rPr>
              <w:t>mtrC_qRT_F</w:t>
            </w:r>
            <w:proofErr w:type="spellEnd"/>
            <w:r w:rsidRPr="0070552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CGGATTTGGCGCGTTACAAA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5524">
              <w:rPr>
                <w:rFonts w:ascii="Times New Roman" w:eastAsia="Times New Roman" w:hAnsi="Times New Roman" w:cs="Times New Roman"/>
                <w:sz w:val="24"/>
                <w:szCs w:val="24"/>
              </w:rPr>
              <w:t>mtrC_qRT_R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TAATGCGCGAACGGTTCAGA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524">
              <w:rPr>
                <w:rFonts w:ascii="Times New Roman" w:eastAsia="Times New Roman" w:hAnsi="Times New Roman" w:cs="Times New Roman"/>
                <w:sz w:val="24"/>
                <w:szCs w:val="24"/>
              </w:rPr>
              <w:t>mtrR_qRT_F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CTTGTTTGACGCGTTGTTCCA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524">
              <w:rPr>
                <w:rFonts w:ascii="Times New Roman" w:eastAsia="Times New Roman" w:hAnsi="Times New Roman" w:cs="Times New Roman"/>
                <w:sz w:val="24"/>
                <w:szCs w:val="24"/>
              </w:rPr>
              <w:t>mtrR_qRT_R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GTGGATGTCGTTGCTTTGCA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HEX-</w:t>
            </w:r>
            <w:proofErr w:type="spellStart"/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lctP</w:t>
            </w:r>
            <w:proofErr w:type="spellEnd"/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IvT</w:t>
            </w:r>
            <w:proofErr w:type="spellEnd"/>
            <w:r w:rsidRPr="00705524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</w:t>
            </w:r>
            <w:r w:rsidRPr="007055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705524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524">
              <w:rPr>
                <w:rFonts w:ascii="Times New Roman" w:hAnsi="Times New Roman" w:cs="Times New Roman"/>
                <w:sz w:val="24"/>
                <w:szCs w:val="24"/>
              </w:rPr>
              <w:t>HEX-TTCACCATCAGCCAAATCAGCA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4C6B4B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MotifDel</w:t>
            </w:r>
            <w:proofErr w:type="spellEnd"/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4C6B4B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ATTTTGGTTAAAAGATATGCGTTTGCACACTTTAC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4C6B4B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MotifDel</w:t>
            </w:r>
            <w:proofErr w:type="spellEnd"/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4C6B4B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TGTGCAAACGCATATCTTTTAACCAAAATATCGG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4C6B4B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FAM-</w:t>
            </w:r>
            <w:proofErr w:type="spellStart"/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lctP</w:t>
            </w:r>
            <w:proofErr w:type="spellEnd"/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4C6B4B">
              <w:rPr>
                <w:rFonts w:ascii="Times New Roman" w:hAnsi="Times New Roman" w:cs="Times New Roman"/>
                <w:sz w:val="24"/>
                <w:szCs w:val="24"/>
              </w:rPr>
              <w:t>DNase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4C6B4B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6B4B">
              <w:rPr>
                <w:rFonts w:ascii="Times New Roman" w:hAnsi="Times New Roman" w:cs="Times New Roman"/>
                <w:sz w:val="24"/>
                <w:szCs w:val="24"/>
              </w:rPr>
              <w:t xml:space="preserve">6FAM-GTGGACGGGGACGGCGCG  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HEX-</w:t>
            </w:r>
            <w:proofErr w:type="spellStart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lctP</w:t>
            </w:r>
            <w:proofErr w:type="spellEnd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DNase</w:t>
            </w:r>
            <w:proofErr w:type="spellEnd"/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 xml:space="preserve">HEX-ACATCGATGCAGCCCGTGGTTTC        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EcoR</w:t>
            </w:r>
            <w:proofErr w:type="spellEnd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ptsk</w:t>
            </w:r>
            <w:proofErr w:type="spellEnd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FB0C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GCCGTCTGAAGCCCAGTATCTCCGTCC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Sph</w:t>
            </w:r>
            <w:proofErr w:type="spellEnd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ptsK</w:t>
            </w:r>
            <w:proofErr w:type="spellEnd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FB0C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ATGC</w:t>
            </w: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GCGCTTGGGCAATGTCTATG</w:t>
            </w:r>
          </w:p>
        </w:tc>
      </w:tr>
      <w:tr w:rsidR="00DE57C7" w:rsidRPr="000F08D5" w:rsidTr="00F81200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pacptsK</w:t>
            </w:r>
            <w:proofErr w:type="spellEnd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TATC</w:t>
            </w:r>
            <w:r w:rsidRPr="00FB0C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AATTAA</w:t>
            </w: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 xml:space="preserve">ATGCCCAGTATCTCCGTCCG  </w:t>
            </w:r>
          </w:p>
        </w:tc>
      </w:tr>
      <w:tr w:rsidR="00DE57C7" w:rsidRPr="000F08D5" w:rsidTr="009E0AFA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pmeptsK</w:t>
            </w:r>
            <w:proofErr w:type="spellEnd"/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DE57C7" w:rsidRPr="00FB0C7A" w:rsidRDefault="00DE57C7" w:rsidP="00F812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FB0C7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TTAAAC</w:t>
            </w:r>
            <w:r w:rsidRPr="00FB0C7A">
              <w:rPr>
                <w:rFonts w:ascii="Times New Roman" w:hAnsi="Times New Roman" w:cs="Times New Roman"/>
                <w:sz w:val="24"/>
                <w:szCs w:val="24"/>
              </w:rPr>
              <w:t>GCGCTTGGGCAATGTCTATG</w:t>
            </w:r>
          </w:p>
        </w:tc>
      </w:tr>
      <w:tr w:rsidR="00333EA5" w:rsidRPr="000F08D5" w:rsidTr="009E0AFA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 xml:space="preserve">1686qRT-F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 xml:space="preserve">AACATCGGAAATACGCGCTGCGC  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 xml:space="preserve">1686qRT-R   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>GCGAGTCGCCCGGCTGCACC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554qRT-F   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>GATTGCGGGCTGGTTCTCGAAAA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 xml:space="preserve">0554qRT-R   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>CGAAGAAGACATTGGTTGCCGC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D57">
              <w:rPr>
                <w:rFonts w:ascii="Times New Roman" w:hAnsi="Times New Roman" w:cs="Times New Roman"/>
                <w:sz w:val="24"/>
                <w:szCs w:val="24"/>
              </w:rPr>
              <w:t>katAqRT</w:t>
            </w:r>
            <w:proofErr w:type="spellEnd"/>
            <w:r w:rsidRPr="00B77D57">
              <w:rPr>
                <w:rFonts w:ascii="Times New Roman" w:hAnsi="Times New Roman" w:cs="Times New Roman"/>
                <w:sz w:val="24"/>
                <w:szCs w:val="24"/>
              </w:rPr>
              <w:t xml:space="preserve">-F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>CCATCTGACCATGAACAACGGCG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D57">
              <w:rPr>
                <w:rFonts w:ascii="Times New Roman" w:hAnsi="Times New Roman" w:cs="Times New Roman"/>
                <w:sz w:val="24"/>
                <w:szCs w:val="24"/>
              </w:rPr>
              <w:t>katAqRT</w:t>
            </w:r>
            <w:proofErr w:type="spellEnd"/>
            <w:r w:rsidRPr="00B77D57">
              <w:rPr>
                <w:rFonts w:ascii="Times New Roman" w:hAnsi="Times New Roman" w:cs="Times New Roman"/>
                <w:sz w:val="24"/>
                <w:szCs w:val="24"/>
              </w:rPr>
              <w:t xml:space="preserve">-R    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>GGTAAACGTACCGAACGCGCCC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 xml:space="preserve">ccp_qRT_F1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GATGCTTCTCCTGCTTCCGA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 xml:space="preserve">ccp_qRT_R1   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</w:rPr>
              <w:t>GTGTCCGAGTTTGACCTGTTCTT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mntCqRT</w:t>
            </w:r>
            <w:proofErr w:type="spellEnd"/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-F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GCCACCGCCGCAACTGCCGC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mntCqRT</w:t>
            </w:r>
            <w:proofErr w:type="spellEnd"/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-R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AAGTCCCAAGCCGTTGAGCAGGA</w:t>
            </w:r>
          </w:p>
        </w:tc>
      </w:tr>
      <w:tr w:rsidR="00333EA5" w:rsidRPr="000F08D5" w:rsidTr="00333EA5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msrAqRT</w:t>
            </w:r>
            <w:proofErr w:type="spellEnd"/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-F </w:t>
            </w:r>
          </w:p>
        </w:tc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AAGTTCGGCTGCCTGCTTGCG</w:t>
            </w:r>
          </w:p>
        </w:tc>
      </w:tr>
      <w:tr w:rsidR="00333EA5" w:rsidRPr="000F08D5" w:rsidTr="00F81200">
        <w:trPr>
          <w:trHeight w:val="108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msrAqRT</w:t>
            </w:r>
            <w:proofErr w:type="spellEnd"/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 xml:space="preserve">-R  </w:t>
            </w:r>
          </w:p>
        </w:tc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EA5" w:rsidRPr="00B77D57" w:rsidRDefault="00333EA5" w:rsidP="009511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D57">
              <w:rPr>
                <w:rFonts w:ascii="Times New Roman" w:hAnsi="Times New Roman" w:cs="Times New Roman"/>
                <w:sz w:val="24"/>
                <w:szCs w:val="24"/>
                <w:lang w:val="es-AR"/>
              </w:rPr>
              <w:t>TTTAATCAGCGTCGGTTTGTCTTTT</w:t>
            </w:r>
          </w:p>
        </w:tc>
      </w:tr>
    </w:tbl>
    <w:p w:rsidR="00DE57C7" w:rsidRDefault="00DE57C7" w:rsidP="00DE57C7">
      <w:pPr>
        <w:spacing w:after="0" w:line="240" w:lineRule="auto"/>
        <w:ind w:left="720" w:hanging="720"/>
        <w:rPr>
          <w:rFonts w:ascii="Times New Roman" w:hAnsi="Times New Roman" w:cs="Times New Roman"/>
          <w:b/>
        </w:rPr>
      </w:pPr>
      <w:r w:rsidRPr="000F08D5">
        <w:rPr>
          <w:rFonts w:ascii="Times New Roman" w:hAnsi="Times New Roman" w:cs="Times New Roman"/>
          <w:b/>
        </w:rPr>
        <w:t>Underlined sequence</w:t>
      </w:r>
      <w:r>
        <w:rPr>
          <w:rFonts w:ascii="Times New Roman" w:hAnsi="Times New Roman" w:cs="Times New Roman"/>
          <w:b/>
        </w:rPr>
        <w:t>s</w:t>
      </w:r>
      <w:r w:rsidRPr="000F08D5">
        <w:rPr>
          <w:rFonts w:ascii="Times New Roman" w:hAnsi="Times New Roman" w:cs="Times New Roman"/>
          <w:b/>
        </w:rPr>
        <w:t xml:space="preserve"> correspond to restriction enzyme </w:t>
      </w:r>
      <w:r>
        <w:rPr>
          <w:rFonts w:ascii="Times New Roman" w:hAnsi="Times New Roman" w:cs="Times New Roman"/>
          <w:b/>
        </w:rPr>
        <w:t xml:space="preserve">recognition </w:t>
      </w:r>
      <w:r w:rsidRPr="000F08D5">
        <w:rPr>
          <w:rFonts w:ascii="Times New Roman" w:hAnsi="Times New Roman" w:cs="Times New Roman"/>
          <w:b/>
        </w:rPr>
        <w:t>sites</w:t>
      </w:r>
    </w:p>
    <w:p w:rsidR="00EF753C" w:rsidRDefault="00333EA5"/>
    <w:sectPr w:rsidR="00EF753C" w:rsidSect="00C32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E57C7"/>
    <w:rsid w:val="002F2033"/>
    <w:rsid w:val="00333EA5"/>
    <w:rsid w:val="0039371C"/>
    <w:rsid w:val="004C0B77"/>
    <w:rsid w:val="008B3C12"/>
    <w:rsid w:val="009E0AFA"/>
    <w:rsid w:val="00B17AE5"/>
    <w:rsid w:val="00C32D00"/>
    <w:rsid w:val="00DE57C7"/>
    <w:rsid w:val="00E00B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7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7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33EA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7</Words>
  <Characters>1864</Characters>
  <Application>Microsoft Office Word</Application>
  <DocSecurity>0</DocSecurity>
  <Lines>15</Lines>
  <Paragraphs>4</Paragraphs>
  <ScaleCrop>false</ScaleCrop>
  <Company>Hewlett-Packard</Company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la</dc:creator>
  <cp:lastModifiedBy>jayala</cp:lastModifiedBy>
  <cp:revision>4</cp:revision>
  <dcterms:created xsi:type="dcterms:W3CDTF">2019-08-14T17:32:00Z</dcterms:created>
  <dcterms:modified xsi:type="dcterms:W3CDTF">2019-10-30T18:08:00Z</dcterms:modified>
</cp:coreProperties>
</file>